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247" w:rsidRPr="00CC3966" w:rsidRDefault="00791247" w:rsidP="00791247">
      <w:pPr>
        <w:outlineLvl w:val="0"/>
        <w:rPr>
          <w:rFonts w:ascii="Times New Roman" w:hAnsi="Times New Roman" w:cs="Times New Roman"/>
          <w:b/>
          <w:bCs/>
          <w:sz w:val="24"/>
          <w:szCs w:val="24"/>
        </w:rPr>
      </w:pPr>
      <w:r w:rsidRPr="00CC3966">
        <w:rPr>
          <w:rFonts w:ascii="Times New Roman" w:hAnsi="Times New Roman" w:cs="Times New Roman"/>
          <w:b/>
          <w:bCs/>
          <w:sz w:val="24"/>
          <w:szCs w:val="24"/>
        </w:rPr>
        <w:t>Supplementary Data 1 | PROSPERO registration</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hAnsi="Times New Roman" w:cs="Times New Roman"/>
          <w:sz w:val="24"/>
          <w:szCs w:val="24"/>
        </w:rPr>
      </w:pPr>
      <w:r w:rsidRPr="00CC3966">
        <w:rPr>
          <w:rFonts w:ascii="Times New Roman" w:hAnsi="Times New Roman" w:cs="Times New Roman"/>
          <w:b/>
          <w:bCs/>
          <w:color w:val="000000" w:themeColor="text1"/>
        </w:rPr>
        <w:t>Review title</w:t>
      </w:r>
      <w:r w:rsidRPr="00CC3966">
        <w:rPr>
          <w:rFonts w:ascii="Times New Roman" w:hAnsi="Times New Roman" w:cs="Times New Roman"/>
          <w:sz w:val="24"/>
          <w:szCs w:val="24"/>
        </w:rPr>
        <w:t xml:space="preserve"> </w:t>
      </w:r>
    </w:p>
    <w:p w:rsidR="00791247" w:rsidRPr="00CC3966" w:rsidRDefault="00791247" w:rsidP="00791247">
      <w:pPr>
        <w:spacing w:line="480" w:lineRule="auto"/>
        <w:contextualSpacing/>
        <w:rPr>
          <w:rFonts w:ascii="Times New Roman" w:hAnsi="Times New Roman" w:cs="Times New Roman"/>
          <w:b/>
          <w:bCs/>
          <w:color w:val="000000" w:themeColor="text1"/>
        </w:rPr>
      </w:pPr>
      <w:r w:rsidRPr="00CC3966">
        <w:rPr>
          <w:rFonts w:ascii="Times New Roman" w:eastAsia="Times New Roman" w:hAnsi="Times New Roman" w:cs="Times New Roman"/>
          <w:color w:val="000000" w:themeColor="text1"/>
          <w:shd w:val="clear" w:color="auto" w:fill="FFFFFF"/>
          <w:lang w:val="en-SG" w:eastAsia="en-GB"/>
        </w:rPr>
        <w:t>Mechanistic insights into Degenerative Cervical Myelopathy from studies examining human spinal cord tissue: a systematic review</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Review question</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What are the findings of degenerative cervical myelopathy from studies evaluating human spinal cord specimen?</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Searches</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State the sources that will be searched (e.g. Medline). Give the search dates, and any restrictions (e.g. language or publication date). Do NOT enter the full search strategy (it may be provided as a link or attachment below.)</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 xml:space="preserve">The search string will combine synonyms of Degenerative Cervical Myelopathy, human spinal cord and autopsy. It has been iterated with input from a medical librarian and will be applied to the following databases: Ovid MEDLINE and Ovid </w:t>
      </w:r>
      <w:proofErr w:type="spellStart"/>
      <w:r w:rsidRPr="00CC3966">
        <w:rPr>
          <w:rFonts w:ascii="Times New Roman" w:eastAsia="Times New Roman" w:hAnsi="Times New Roman" w:cs="Times New Roman"/>
          <w:color w:val="000000" w:themeColor="text1"/>
          <w:lang w:val="en-SG" w:eastAsia="en-GB"/>
        </w:rPr>
        <w:t>Embase</w:t>
      </w:r>
      <w:proofErr w:type="spellEnd"/>
      <w:r w:rsidRPr="00CC3966">
        <w:rPr>
          <w:rFonts w:ascii="Times New Roman" w:eastAsia="Times New Roman" w:hAnsi="Times New Roman" w:cs="Times New Roman"/>
          <w:color w:val="000000" w:themeColor="text1"/>
          <w:lang w:val="en-SG" w:eastAsia="en-GB"/>
        </w:rPr>
        <w:t>. The search will be applied up to May 18, 2021.</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Condition or domain being studied</w:t>
      </w: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Degenerative Cervical Myelopathy</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Participants/population</w:t>
      </w: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Adult patients of any age with Degenerative Cervical Myelopathy</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Intervention(s), exposure(s)</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proofErr w:type="gramStart"/>
      <w:r w:rsidRPr="00CC3966">
        <w:rPr>
          <w:rFonts w:ascii="Times New Roman" w:eastAsia="Times New Roman" w:hAnsi="Times New Roman" w:cs="Times New Roman"/>
          <w:color w:val="000000" w:themeColor="text1"/>
          <w:lang w:val="en-SG" w:eastAsia="en-GB"/>
        </w:rPr>
        <w:t>Any primary clinical study which reports findings from examination of human spinal cord specimen of deceased persons with degenerative cervical myelopathy.</w:t>
      </w:r>
      <w:proofErr w:type="gramEnd"/>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Types of study to be included</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Any peer-reviewed, published study which includes pathological findings of degenerative cervical myelopathy and its synonyms in human spinal cord will be included in our systematic review.</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The review will exclude studies that: were not written in English; were not carried in human subjects; does not involve autopsy findings of human spinal cord; are systematic reviews, education papers, conference abstracts, protocols, reports and book chapters.</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br/>
        <w:t xml:space="preserve">For clarity, the study focuses on human spinal cord tissue examined using </w:t>
      </w:r>
      <w:proofErr w:type="spellStart"/>
      <w:r w:rsidRPr="00CC3966">
        <w:rPr>
          <w:rFonts w:ascii="Times New Roman" w:eastAsia="Times New Roman" w:hAnsi="Times New Roman" w:cs="Times New Roman"/>
          <w:color w:val="000000" w:themeColor="text1"/>
          <w:lang w:val="en-SG" w:eastAsia="en-GB"/>
        </w:rPr>
        <w:t>miscroscopic</w:t>
      </w:r>
      <w:proofErr w:type="spellEnd"/>
      <w:r w:rsidRPr="00CC3966">
        <w:rPr>
          <w:rFonts w:ascii="Times New Roman" w:eastAsia="Times New Roman" w:hAnsi="Times New Roman" w:cs="Times New Roman"/>
          <w:color w:val="000000" w:themeColor="text1"/>
          <w:lang w:val="en-SG" w:eastAsia="en-GB"/>
        </w:rPr>
        <w:t xml:space="preserve"> / histological or other techniques.  It does not include imaging studies of the live spinal cord for example. </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Main outcome(s)</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This systematic review will identify the existing findings of degenerative cervical myelopathy in human spinal cord on post-mortem examination.</w:t>
      </w:r>
    </w:p>
    <w:p w:rsidR="00791247" w:rsidRPr="00CC3966" w:rsidRDefault="00791247" w:rsidP="00791247">
      <w:pPr>
        <w:spacing w:line="480" w:lineRule="auto"/>
        <w:contextualSpacing/>
        <w:outlineLvl w:val="1"/>
        <w:rPr>
          <w:rFonts w:ascii="Times New Roman" w:eastAsia="Times New Roman" w:hAnsi="Times New Roman" w:cs="Times New Roman"/>
          <w:b/>
          <w:bCs/>
          <w:color w:val="000000" w:themeColor="text1"/>
          <w:lang w:val="en-SG" w:eastAsia="en-GB"/>
        </w:rPr>
      </w:pPr>
    </w:p>
    <w:p w:rsidR="00791247" w:rsidRPr="00CC3966" w:rsidRDefault="00791247" w:rsidP="00791247">
      <w:pPr>
        <w:spacing w:line="480" w:lineRule="auto"/>
        <w:contextualSpacing/>
        <w:outlineLvl w:val="1"/>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Measures of effect</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 xml:space="preserve">Will be determined based on the findings identified.  Potential effect measures include the histological measures, such as the quantity of axonal loss or demyelination, as well as clinical disease measures such </w:t>
      </w:r>
      <w:proofErr w:type="gramStart"/>
      <w:r w:rsidRPr="00CC3966">
        <w:rPr>
          <w:rFonts w:ascii="Times New Roman" w:eastAsia="Times New Roman" w:hAnsi="Times New Roman" w:cs="Times New Roman"/>
          <w:color w:val="000000" w:themeColor="text1"/>
          <w:lang w:val="en-SG" w:eastAsia="en-GB"/>
        </w:rPr>
        <w:t>as  disease</w:t>
      </w:r>
      <w:proofErr w:type="gramEnd"/>
      <w:r w:rsidRPr="00CC3966">
        <w:rPr>
          <w:rFonts w:ascii="Times New Roman" w:eastAsia="Times New Roman" w:hAnsi="Times New Roman" w:cs="Times New Roman"/>
          <w:color w:val="000000" w:themeColor="text1"/>
          <w:lang w:val="en-SG" w:eastAsia="en-GB"/>
        </w:rPr>
        <w:t xml:space="preserve"> severity scores (e.g. Japanese Orthopaedic Association or </w:t>
      </w:r>
      <w:proofErr w:type="spellStart"/>
      <w:r w:rsidRPr="00CC3966">
        <w:rPr>
          <w:rFonts w:ascii="Times New Roman" w:eastAsia="Times New Roman" w:hAnsi="Times New Roman" w:cs="Times New Roman"/>
          <w:color w:val="000000" w:themeColor="text1"/>
          <w:lang w:val="en-SG" w:eastAsia="en-GB"/>
        </w:rPr>
        <w:t>Nurick</w:t>
      </w:r>
      <w:proofErr w:type="spellEnd"/>
      <w:r w:rsidRPr="00CC3966">
        <w:rPr>
          <w:rFonts w:ascii="Times New Roman" w:eastAsia="Times New Roman" w:hAnsi="Times New Roman" w:cs="Times New Roman"/>
          <w:color w:val="000000" w:themeColor="text1"/>
          <w:lang w:val="en-SG" w:eastAsia="en-GB"/>
        </w:rPr>
        <w:t xml:space="preserve"> Score). </w:t>
      </w: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hAnsi="Times New Roman" w:cs="Times New Roman"/>
          <w:color w:val="000000" w:themeColor="text1"/>
        </w:rPr>
      </w:pPr>
    </w:p>
    <w:p w:rsidR="00791247" w:rsidRPr="00CC3966" w:rsidRDefault="00791247" w:rsidP="00791247">
      <w:pPr>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Data extraction (selection and coding)</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 xml:space="preserve">Describe how studies will be selected for inclusion. State what data will be extracted or </w:t>
      </w:r>
      <w:proofErr w:type="gramStart"/>
      <w:r w:rsidRPr="00CC3966">
        <w:rPr>
          <w:rFonts w:ascii="Times New Roman" w:eastAsia="Times New Roman" w:hAnsi="Times New Roman" w:cs="Times New Roman"/>
          <w:color w:val="000000" w:themeColor="text1"/>
          <w:lang w:val="en-SG" w:eastAsia="en-GB"/>
        </w:rPr>
        <w:t>obtained.</w:t>
      </w:r>
      <w:proofErr w:type="gramEnd"/>
      <w:r w:rsidRPr="00CC3966">
        <w:rPr>
          <w:rFonts w:ascii="Times New Roman" w:eastAsia="Times New Roman" w:hAnsi="Times New Roman" w:cs="Times New Roman"/>
          <w:color w:val="000000" w:themeColor="text1"/>
          <w:lang w:val="en-SG" w:eastAsia="en-GB"/>
        </w:rPr>
        <w:t xml:space="preserve"> State how this will be done and recorded.</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Studies will be selected in three stages. First, a pilot screening of 10% of the total studies yielded from the search strategy will be carried out by all reviewers, and reliability of study selection will be assessed on this sample. Subsequently, the remaining 90% of studies will be randomly divided among the reviewers such that each study has an exclusion/inclusion decision made by two reviewers. Following identification of potentially relevant studies, full-text screening will be carried out by all reviewers. In case of disagreement, an independent reviewer will have the deciding vote.</w:t>
      </w:r>
    </w:p>
    <w:p w:rsidR="00791247" w:rsidRPr="00CC3966" w:rsidRDefault="00791247" w:rsidP="00791247">
      <w:pPr>
        <w:shd w:val="clear" w:color="auto" w:fill="FFFFFF"/>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hd w:val="clear" w:color="auto" w:fill="FFFFFF"/>
        <w:spacing w:line="480" w:lineRule="auto"/>
        <w:contextualSpacing/>
        <w:rPr>
          <w:rFonts w:ascii="Times New Roman" w:eastAsia="Times New Roman" w:hAnsi="Times New Roman" w:cs="Times New Roman"/>
          <w:b/>
          <w:bCs/>
          <w:color w:val="000000" w:themeColor="text1"/>
          <w:lang w:val="en-SG" w:eastAsia="en-GB"/>
        </w:rPr>
      </w:pPr>
      <w:r w:rsidRPr="00CC3966">
        <w:rPr>
          <w:rFonts w:ascii="Times New Roman" w:eastAsia="Times New Roman" w:hAnsi="Times New Roman" w:cs="Times New Roman"/>
          <w:b/>
          <w:bCs/>
          <w:color w:val="000000" w:themeColor="text1"/>
          <w:lang w:val="en-SG" w:eastAsia="en-GB"/>
        </w:rPr>
        <w:t>Data extraction and strategy for data synthesis</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 xml:space="preserve">An extraction template will be developed by the investigators, and iterated following a pilot amongst included studies.  Data extraction will be performed by two authors separately, with any disagreement settled via mutual discussion, or with input from a third investigator if required.  </w:t>
      </w:r>
      <w:proofErr w:type="gramStart"/>
      <w:r w:rsidRPr="00CC3966">
        <w:rPr>
          <w:rFonts w:ascii="Times New Roman" w:eastAsia="Times New Roman" w:hAnsi="Times New Roman" w:cs="Times New Roman"/>
          <w:color w:val="000000" w:themeColor="text1"/>
          <w:lang w:val="en-SG" w:eastAsia="en-GB"/>
        </w:rPr>
        <w:t>A suitable risks</w:t>
      </w:r>
      <w:proofErr w:type="gramEnd"/>
      <w:r w:rsidRPr="00CC3966">
        <w:rPr>
          <w:rFonts w:ascii="Times New Roman" w:eastAsia="Times New Roman" w:hAnsi="Times New Roman" w:cs="Times New Roman"/>
          <w:color w:val="000000" w:themeColor="text1"/>
          <w:lang w:val="en-SG" w:eastAsia="en-GB"/>
        </w:rPr>
        <w:t xml:space="preserve"> of bias and quality assessment tool will be selected, once the nature of included studies is identified. </w:t>
      </w: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p>
    <w:p w:rsidR="00791247" w:rsidRPr="00CC3966" w:rsidRDefault="00791247" w:rsidP="00791247">
      <w:pPr>
        <w:spacing w:line="480" w:lineRule="auto"/>
        <w:contextualSpacing/>
        <w:rPr>
          <w:rFonts w:ascii="Times New Roman" w:eastAsia="Times New Roman" w:hAnsi="Times New Roman" w:cs="Times New Roman"/>
          <w:color w:val="000000" w:themeColor="text1"/>
          <w:lang w:val="en-SG" w:eastAsia="en-GB"/>
        </w:rPr>
      </w:pPr>
      <w:r w:rsidRPr="00CC3966">
        <w:rPr>
          <w:rFonts w:ascii="Times New Roman" w:eastAsia="Times New Roman" w:hAnsi="Times New Roman" w:cs="Times New Roman"/>
          <w:color w:val="000000" w:themeColor="text1"/>
          <w:lang w:val="en-SG" w:eastAsia="en-GB"/>
        </w:rPr>
        <w:t xml:space="preserve">The analysis plan too will be informed by the data identified.  It is likely that findings are </w:t>
      </w:r>
      <w:proofErr w:type="spellStart"/>
      <w:r w:rsidRPr="00CC3966">
        <w:rPr>
          <w:rFonts w:ascii="Times New Roman" w:eastAsia="Times New Roman" w:hAnsi="Times New Roman" w:cs="Times New Roman"/>
          <w:color w:val="000000" w:themeColor="text1"/>
          <w:lang w:val="en-SG" w:eastAsia="en-GB"/>
        </w:rPr>
        <w:t>heterogenous</w:t>
      </w:r>
      <w:proofErr w:type="spellEnd"/>
      <w:r w:rsidRPr="00CC3966">
        <w:rPr>
          <w:rFonts w:ascii="Times New Roman" w:eastAsia="Times New Roman" w:hAnsi="Times New Roman" w:cs="Times New Roman"/>
          <w:color w:val="000000" w:themeColor="text1"/>
          <w:lang w:val="en-SG" w:eastAsia="en-GB"/>
        </w:rPr>
        <w:t xml:space="preserve">, and unsuitable for quantitative analysis.  In this case a narrative synthesis, following the </w:t>
      </w:r>
      <w:proofErr w:type="spellStart"/>
      <w:r w:rsidRPr="00CC3966">
        <w:rPr>
          <w:rFonts w:ascii="Times New Roman" w:eastAsia="Times New Roman" w:hAnsi="Times New Roman" w:cs="Times New Roman"/>
          <w:color w:val="000000" w:themeColor="text1"/>
          <w:lang w:val="en-SG" w:eastAsia="en-GB"/>
        </w:rPr>
        <w:t>SWiM</w:t>
      </w:r>
      <w:proofErr w:type="spellEnd"/>
      <w:r w:rsidRPr="00CC3966">
        <w:rPr>
          <w:rFonts w:ascii="Times New Roman" w:eastAsia="Times New Roman" w:hAnsi="Times New Roman" w:cs="Times New Roman"/>
          <w:color w:val="000000" w:themeColor="text1"/>
          <w:lang w:val="en-SG" w:eastAsia="en-GB"/>
        </w:rPr>
        <w:t xml:space="preserve"> guidelines will be conducted.  It is anticipated pathological findings could be grouped into key mechanistic themes, enabling a frequency comparison of their reported </w:t>
      </w:r>
      <w:proofErr w:type="spellStart"/>
      <w:r w:rsidRPr="00CC3966">
        <w:rPr>
          <w:rFonts w:ascii="Times New Roman" w:eastAsia="Times New Roman" w:hAnsi="Times New Roman" w:cs="Times New Roman"/>
          <w:color w:val="000000" w:themeColor="text1"/>
          <w:lang w:val="en-SG" w:eastAsia="en-GB"/>
        </w:rPr>
        <w:t>occurence</w:t>
      </w:r>
      <w:proofErr w:type="spellEnd"/>
      <w:r w:rsidRPr="00CC3966">
        <w:rPr>
          <w:rFonts w:ascii="Times New Roman" w:eastAsia="Times New Roman" w:hAnsi="Times New Roman" w:cs="Times New Roman"/>
          <w:color w:val="000000" w:themeColor="text1"/>
          <w:lang w:val="en-SG" w:eastAsia="en-GB"/>
        </w:rPr>
        <w:t xml:space="preserve">. </w:t>
      </w:r>
    </w:p>
    <w:p w:rsidR="00791247" w:rsidRPr="00CC3966" w:rsidRDefault="00791247" w:rsidP="00791247">
      <w:pPr>
        <w:rPr>
          <w:rFonts w:ascii="Times New Roman" w:hAnsi="Times New Roman" w:cs="Times New Roman"/>
          <w:sz w:val="24"/>
          <w:szCs w:val="24"/>
        </w:rPr>
      </w:pPr>
    </w:p>
    <w:p w:rsidR="00791247" w:rsidRPr="00CC3966" w:rsidRDefault="00791247" w:rsidP="00791247">
      <w:pPr>
        <w:rPr>
          <w:rFonts w:ascii="Times New Roman" w:hAnsi="Times New Roman" w:cs="Times New Roman"/>
          <w:sz w:val="24"/>
          <w:szCs w:val="24"/>
        </w:rPr>
      </w:pPr>
      <w:r w:rsidRPr="00CC3966">
        <w:rPr>
          <w:rFonts w:ascii="Times New Roman" w:hAnsi="Times New Roman" w:cs="Times New Roman"/>
          <w:sz w:val="24"/>
          <w:szCs w:val="24"/>
        </w:rPr>
        <w:br w:type="page"/>
      </w:r>
    </w:p>
    <w:p w:rsidR="00791247" w:rsidRPr="00CC3966" w:rsidRDefault="00791247" w:rsidP="00791247">
      <w:pPr>
        <w:outlineLvl w:val="0"/>
        <w:rPr>
          <w:rFonts w:ascii="Times New Roman" w:hAnsi="Times New Roman" w:cs="Times New Roman"/>
          <w:b/>
          <w:bCs/>
          <w:sz w:val="24"/>
          <w:szCs w:val="24"/>
        </w:rPr>
      </w:pPr>
      <w:r w:rsidRPr="00CC3966">
        <w:rPr>
          <w:rFonts w:ascii="Times New Roman" w:hAnsi="Times New Roman" w:cs="Times New Roman"/>
          <w:b/>
          <w:bCs/>
          <w:sz w:val="24"/>
          <w:szCs w:val="24"/>
        </w:rPr>
        <w:lastRenderedPageBreak/>
        <w:t>Supplementary Data 2 | Search strategy</w:t>
      </w:r>
    </w:p>
    <w:tbl>
      <w:tblPr>
        <w:tblStyle w:val="TableGrid"/>
        <w:tblW w:w="9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8482"/>
      </w:tblGrid>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p>
        </w:tc>
        <w:tc>
          <w:tcPr>
            <w:tcW w:w="8482" w:type="dxa"/>
          </w:tcPr>
          <w:p w:rsidR="00791247" w:rsidRPr="00CC3966" w:rsidRDefault="00791247" w:rsidP="00EC6DB9">
            <w:pPr>
              <w:spacing w:line="276" w:lineRule="auto"/>
              <w:contextualSpacing/>
              <w:rPr>
                <w:rFonts w:ascii="Arial" w:hAnsi="Arial" w:cs="Arial"/>
                <w:b/>
                <w:bCs/>
                <w:color w:val="000000" w:themeColor="text1"/>
                <w:shd w:val="clear" w:color="auto" w:fill="FFFFFF"/>
              </w:rPr>
            </w:pPr>
            <w:r w:rsidRPr="00CC3966">
              <w:rPr>
                <w:rFonts w:ascii="Arial" w:hAnsi="Arial" w:cs="Arial"/>
                <w:b/>
                <w:bCs/>
                <w:color w:val="000000" w:themeColor="text1"/>
                <w:shd w:val="clear" w:color="auto" w:fill="FFFFFF"/>
              </w:rPr>
              <w:t>MEDLINE</w:t>
            </w:r>
          </w:p>
        </w:tc>
      </w:tr>
      <w:tr w:rsidR="00791247" w:rsidRPr="00CC3966" w:rsidTr="00EC6DB9">
        <w:trPr>
          <w:trHeight w:val="324"/>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w:t>
            </w:r>
          </w:p>
        </w:tc>
        <w:tc>
          <w:tcPr>
            <w:tcW w:w="8482" w:type="dxa"/>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Cervical Vertebrae/ or </w:t>
            </w: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Cervical Cord/ or cervical.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w:t>
            </w:r>
          </w:p>
        </w:tc>
        <w:tc>
          <w:tcPr>
            <w:tcW w:w="8482" w:type="dxa"/>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inal Cord Diseases/ or </w:t>
            </w: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inal Diseases/</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egenerat*.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4</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 and 3</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5</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Myelopath*.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6</w:t>
            </w:r>
          </w:p>
        </w:tc>
        <w:tc>
          <w:tcPr>
            <w:tcW w:w="8482" w:type="dxa"/>
          </w:tcPr>
          <w:p w:rsidR="00791247" w:rsidRPr="00CC3966" w:rsidRDefault="00791247" w:rsidP="00EC6DB9">
            <w:pPr>
              <w:spacing w:line="276" w:lineRule="auto"/>
              <w:contextualSpacing/>
              <w:rPr>
                <w:rFonts w:ascii="Arial" w:hAnsi="Arial" w:cs="Arial"/>
                <w:color w:val="000000" w:themeColor="text1"/>
                <w:shd w:val="clear" w:color="auto" w:fill="FFFFFF"/>
              </w:rPr>
            </w:pPr>
            <w:r w:rsidRPr="00CC3966">
              <w:rPr>
                <w:rFonts w:ascii="Arial" w:hAnsi="Arial" w:cs="Arial"/>
                <w:color w:val="000000" w:themeColor="text1"/>
                <w:shd w:val="clear" w:color="auto" w:fill="FFFFFF"/>
              </w:rPr>
              <w:t xml:space="preserve">Myeloradiculopath*.tw </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7</w:t>
            </w:r>
          </w:p>
        </w:tc>
        <w:tc>
          <w:tcPr>
            <w:tcW w:w="8482" w:type="dxa"/>
          </w:tcPr>
          <w:p w:rsidR="00791247" w:rsidRPr="00CC3966" w:rsidRDefault="00791247" w:rsidP="00EC6DB9">
            <w:pPr>
              <w:spacing w:line="276" w:lineRule="auto"/>
              <w:contextualSpacing/>
              <w:rPr>
                <w:rFonts w:ascii="Arial" w:hAnsi="Arial" w:cs="Arial"/>
                <w:color w:val="000000" w:themeColor="text1"/>
                <w:shd w:val="clear" w:color="auto" w:fill="FFFFFF"/>
              </w:rPr>
            </w:pPr>
            <w:r w:rsidRPr="00CC3966">
              <w:rPr>
                <w:rFonts w:ascii="Arial" w:hAnsi="Arial" w:cs="Arial"/>
                <w:color w:val="000000" w:themeColor="text1"/>
                <w:shd w:val="clear" w:color="auto" w:fill="FFFFFF"/>
              </w:rPr>
              <w:t>Radiculopath*.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8</w:t>
            </w:r>
          </w:p>
        </w:tc>
        <w:tc>
          <w:tcPr>
            <w:tcW w:w="8482" w:type="dxa"/>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Spinal Cord Compression/</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9</w:t>
            </w:r>
          </w:p>
        </w:tc>
        <w:tc>
          <w:tcPr>
            <w:tcW w:w="8482" w:type="dxa"/>
          </w:tcPr>
          <w:p w:rsidR="00791247" w:rsidRPr="00CC3966" w:rsidRDefault="00791247" w:rsidP="00EC6DB9">
            <w:pPr>
              <w:spacing w:line="276" w:lineRule="auto"/>
              <w:contextualSpacing/>
              <w:rPr>
                <w:rFonts w:ascii="Arial" w:hAnsi="Arial" w:cs="Arial"/>
                <w:color w:val="000000" w:themeColor="text1"/>
                <w:shd w:val="clear" w:color="auto" w:fill="FCFCFC"/>
              </w:rPr>
            </w:pPr>
            <w:proofErr w:type="spellStart"/>
            <w:r w:rsidRPr="00CC3966">
              <w:rPr>
                <w:rFonts w:ascii="Arial" w:hAnsi="Arial" w:cs="Arial"/>
                <w:color w:val="000000" w:themeColor="text1"/>
                <w:shd w:val="clear" w:color="auto" w:fill="FCFCFC"/>
              </w:rPr>
              <w:t>Exp</w:t>
            </w:r>
            <w:proofErr w:type="spellEnd"/>
            <w:r w:rsidRPr="00CC3966">
              <w:rPr>
                <w:rFonts w:ascii="Arial" w:hAnsi="Arial" w:cs="Arial"/>
                <w:color w:val="000000" w:themeColor="text1"/>
                <w:shd w:val="clear" w:color="auto" w:fill="FCFCFC"/>
              </w:rPr>
              <w:t xml:space="preserve"> “Ossification of Posterior Longitudinal Ligament”/</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0</w:t>
            </w:r>
          </w:p>
        </w:tc>
        <w:tc>
          <w:tcPr>
            <w:tcW w:w="8482" w:type="dxa"/>
          </w:tcPr>
          <w:p w:rsidR="00791247" w:rsidRPr="00CC3966" w:rsidRDefault="00791247" w:rsidP="00EC6DB9">
            <w:pPr>
              <w:spacing w:line="276" w:lineRule="auto"/>
              <w:contextualSpacing/>
              <w:rPr>
                <w:rFonts w:ascii="Arial" w:hAnsi="Arial" w:cs="Arial"/>
                <w:color w:val="000000" w:themeColor="text1"/>
                <w:shd w:val="clear" w:color="auto" w:fill="FCFCFC"/>
              </w:rPr>
            </w:pPr>
            <w:r w:rsidRPr="00CC3966">
              <w:rPr>
                <w:rFonts w:ascii="Arial" w:hAnsi="Arial" w:cs="Arial"/>
                <w:color w:val="000000" w:themeColor="text1"/>
                <w:shd w:val="clear" w:color="auto" w:fill="FCFCFC"/>
              </w:rPr>
              <w:t>Ossification of the Posterior Longitudinal Ligament.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1</w:t>
            </w:r>
          </w:p>
        </w:tc>
        <w:tc>
          <w:tcPr>
            <w:tcW w:w="8482" w:type="dxa"/>
          </w:tcPr>
          <w:p w:rsidR="00791247" w:rsidRPr="00CC3966" w:rsidRDefault="00791247" w:rsidP="00EC6DB9">
            <w:pPr>
              <w:spacing w:line="276" w:lineRule="auto"/>
              <w:contextualSpacing/>
              <w:rPr>
                <w:rFonts w:ascii="Arial" w:hAnsi="Arial" w:cs="Arial"/>
                <w:color w:val="000000" w:themeColor="text1"/>
                <w:shd w:val="clear" w:color="auto" w:fill="FCFCFC"/>
              </w:rPr>
            </w:pPr>
            <w:r w:rsidRPr="00CC3966">
              <w:rPr>
                <w:rFonts w:ascii="Arial" w:hAnsi="Arial" w:cs="Arial"/>
                <w:color w:val="000000" w:themeColor="text1"/>
                <w:shd w:val="clear" w:color="auto" w:fill="FCFCFC"/>
              </w:rPr>
              <w:t>OPLL.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2</w:t>
            </w:r>
          </w:p>
        </w:tc>
        <w:tc>
          <w:tcPr>
            <w:tcW w:w="8482" w:type="dxa"/>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inal Stenosis/</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3</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Cervical stenosis.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4</w:t>
            </w:r>
          </w:p>
        </w:tc>
        <w:tc>
          <w:tcPr>
            <w:tcW w:w="8482" w:type="dxa"/>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ondylosis/</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5</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Spondylosis.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6</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Spondylotic.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7</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egenerative cervical myelopathy.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8</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CM.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9</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 xml:space="preserve">Cervical </w:t>
            </w:r>
            <w:proofErr w:type="spellStart"/>
            <w:r w:rsidRPr="00CC3966">
              <w:rPr>
                <w:rFonts w:ascii="Arial" w:hAnsi="Arial" w:cs="Arial"/>
                <w:color w:val="000000" w:themeColor="text1"/>
              </w:rPr>
              <w:t>spondylotic</w:t>
            </w:r>
            <w:proofErr w:type="spellEnd"/>
            <w:r w:rsidRPr="00CC3966">
              <w:rPr>
                <w:rFonts w:ascii="Arial" w:hAnsi="Arial" w:cs="Arial"/>
                <w:color w:val="000000" w:themeColor="text1"/>
              </w:rPr>
              <w:t xml:space="preserve"> myelopathy.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0</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CSM.tw</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1</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4 or 5 or 6 or 7 or 8 or 9 or 10 or 11 or 12 or 13 or 14 or 15 or 16 or 17 or 18 or 19 or 20</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2</w:t>
            </w:r>
          </w:p>
        </w:tc>
        <w:tc>
          <w:tcPr>
            <w:tcW w:w="8482"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 xml:space="preserve">1 and 21 </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3</w:t>
            </w:r>
          </w:p>
        </w:tc>
        <w:tc>
          <w:tcPr>
            <w:tcW w:w="8482" w:type="dxa"/>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r w:rsidRPr="009272B0">
              <w:rPr>
                <w:rFonts w:ascii="Arial" w:hAnsi="Arial" w:cs="Arial"/>
                <w:color w:val="000000" w:themeColor="text1"/>
              </w:rPr>
              <w:t>(</w:t>
            </w:r>
            <w:proofErr w:type="spellStart"/>
            <w:r w:rsidRPr="009272B0">
              <w:rPr>
                <w:rFonts w:ascii="Arial" w:hAnsi="Arial" w:cs="Arial"/>
                <w:color w:val="000000" w:themeColor="text1"/>
              </w:rPr>
              <w:t>Autops</w:t>
            </w:r>
            <w:proofErr w:type="spellEnd"/>
            <w:r w:rsidRPr="009272B0">
              <w:rPr>
                <w:rFonts w:ascii="Arial" w:hAnsi="Arial" w:cs="Arial"/>
                <w:color w:val="000000" w:themeColor="text1"/>
              </w:rPr>
              <w:t>* or "</w:t>
            </w:r>
            <w:proofErr w:type="spellStart"/>
            <w:r w:rsidRPr="009272B0">
              <w:rPr>
                <w:rFonts w:ascii="Arial" w:hAnsi="Arial" w:cs="Arial"/>
                <w:color w:val="000000" w:themeColor="text1"/>
              </w:rPr>
              <w:t>postmortem</w:t>
            </w:r>
            <w:proofErr w:type="spellEnd"/>
            <w:r w:rsidRPr="009272B0">
              <w:rPr>
                <w:rFonts w:ascii="Arial" w:hAnsi="Arial" w:cs="Arial"/>
                <w:color w:val="000000" w:themeColor="text1"/>
              </w:rPr>
              <w:t xml:space="preserve"> exam*" or "post mortem exam*" or "post-mortem*").</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autopsy/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Cadaver/ or (cadaver* or corpse*).</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or (</w:t>
            </w:r>
            <w:proofErr w:type="spellStart"/>
            <w:r w:rsidRPr="009272B0">
              <w:rPr>
                <w:rFonts w:ascii="Arial" w:hAnsi="Arial" w:cs="Arial"/>
                <w:color w:val="000000" w:themeColor="text1"/>
              </w:rPr>
              <w:t>histopath</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histolog</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patholog</w:t>
            </w:r>
            <w:proofErr w:type="spellEnd"/>
            <w:r w:rsidRPr="009272B0">
              <w:rPr>
                <w:rFonts w:ascii="Arial" w:hAnsi="Arial" w:cs="Arial"/>
                <w:color w:val="000000" w:themeColor="text1"/>
              </w:rPr>
              <w:t>*).</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pathology/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histology/</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4</w:t>
            </w:r>
          </w:p>
        </w:tc>
        <w:tc>
          <w:tcPr>
            <w:tcW w:w="8482" w:type="dxa"/>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r w:rsidRPr="00CC3966">
              <w:rPr>
                <w:rFonts w:ascii="Arial" w:hAnsi="Arial" w:cs="Arial"/>
                <w:color w:val="000000" w:themeColor="text1"/>
              </w:rPr>
              <w:t>22 and 23</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5</w:t>
            </w:r>
          </w:p>
        </w:tc>
        <w:tc>
          <w:tcPr>
            <w:tcW w:w="8482" w:type="dxa"/>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r w:rsidRPr="00CC3966">
              <w:rPr>
                <w:rFonts w:ascii="Arial" w:hAnsi="Arial" w:cs="Arial"/>
                <w:color w:val="000000" w:themeColor="text1"/>
              </w:rPr>
              <w:t>animal/ not (human/ and animal/)</w:t>
            </w:r>
          </w:p>
        </w:tc>
      </w:tr>
      <w:tr w:rsidR="00791247" w:rsidRPr="00CC3966" w:rsidTr="00EC6DB9">
        <w:trPr>
          <w:trHeight w:val="57"/>
        </w:trPr>
        <w:tc>
          <w:tcPr>
            <w:tcW w:w="564" w:type="dxa"/>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6</w:t>
            </w:r>
          </w:p>
        </w:tc>
        <w:tc>
          <w:tcPr>
            <w:tcW w:w="8482" w:type="dxa"/>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r w:rsidRPr="00CC3966">
              <w:rPr>
                <w:rFonts w:ascii="Arial" w:hAnsi="Arial" w:cs="Arial"/>
                <w:color w:val="000000" w:themeColor="text1"/>
              </w:rPr>
              <w:t>24 not 25</w:t>
            </w:r>
          </w:p>
        </w:tc>
      </w:tr>
    </w:tbl>
    <w:p w:rsidR="00791247" w:rsidRPr="00CC3966" w:rsidRDefault="00791247" w:rsidP="00791247">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083"/>
        <w:gridCol w:w="1360"/>
      </w:tblGrid>
      <w:tr w:rsidR="00791247" w:rsidRPr="00CC3966" w:rsidTr="00EC6DB9">
        <w:tc>
          <w:tcPr>
            <w:tcW w:w="7650" w:type="dxa"/>
            <w:gridSpan w:val="2"/>
            <w:shd w:val="clear" w:color="auto" w:fill="FFFFFF" w:themeFill="background1"/>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r w:rsidRPr="00CC3966">
              <w:rPr>
                <w:rFonts w:ascii="Arial" w:hAnsi="Arial" w:cs="Arial"/>
                <w:b/>
                <w:bCs/>
                <w:color w:val="000000" w:themeColor="text1"/>
              </w:rPr>
              <w:t>EMBASE</w:t>
            </w:r>
          </w:p>
        </w:tc>
        <w:tc>
          <w:tcPr>
            <w:tcW w:w="1360" w:type="dxa"/>
            <w:shd w:val="clear" w:color="auto" w:fill="FFFFFF" w:themeFill="background1"/>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w:t>
            </w:r>
          </w:p>
        </w:tc>
        <w:tc>
          <w:tcPr>
            <w:tcW w:w="8443" w:type="dxa"/>
            <w:gridSpan w:val="2"/>
            <w:shd w:val="clear" w:color="auto" w:fill="FFFFFF" w:themeFill="background1"/>
          </w:tcPr>
          <w:p w:rsidR="00791247" w:rsidRPr="00CC3966" w:rsidRDefault="00791247" w:rsidP="00EC6DB9">
            <w:pPr>
              <w:autoSpaceDE w:val="0"/>
              <w:autoSpaceDN w:val="0"/>
              <w:adjustRightInd w:val="0"/>
              <w:spacing w:line="276" w:lineRule="auto"/>
              <w:contextualSpacing/>
              <w:rPr>
                <w:rFonts w:ascii="Arial" w:hAnsi="Arial" w:cs="Arial"/>
                <w:color w:val="000000" w:themeColor="text1"/>
              </w:rPr>
            </w:pP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Cervical Vertebra/ or cervical spine/ or </w:t>
            </w: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Cervical spinal cord/ or cervical.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inal Cord Disease/ or </w:t>
            </w: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ine Disease/</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degeneration/</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4</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egenerat*.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5</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 or 4</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6</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 and 5</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7</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Myelopath*.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8</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FFFFF"/>
              </w:rPr>
            </w:pPr>
            <w:r w:rsidRPr="00CC3966">
              <w:rPr>
                <w:rFonts w:ascii="Arial" w:hAnsi="Arial" w:cs="Arial"/>
                <w:color w:val="000000" w:themeColor="text1"/>
                <w:shd w:val="clear" w:color="auto" w:fill="FFFFFF"/>
              </w:rPr>
              <w:t xml:space="preserve">Myeloradiculopath*.tw </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9</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FFFFF"/>
              </w:rPr>
            </w:pP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radiculopathy/</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0</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FFFFF"/>
              </w:rPr>
            </w:pPr>
            <w:r w:rsidRPr="00CC3966">
              <w:rPr>
                <w:rFonts w:ascii="Arial" w:hAnsi="Arial" w:cs="Arial"/>
                <w:color w:val="000000" w:themeColor="text1"/>
                <w:shd w:val="clear" w:color="auto" w:fill="FFFFFF"/>
              </w:rPr>
              <w:t>Radiculopath*.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lastRenderedPageBreak/>
              <w:t>11</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shd w:val="clear" w:color="auto" w:fill="FFFFFF"/>
              </w:rPr>
              <w:t>Exp</w:t>
            </w:r>
            <w:proofErr w:type="spellEnd"/>
            <w:r w:rsidRPr="00CC3966">
              <w:rPr>
                <w:rFonts w:ascii="Arial" w:hAnsi="Arial" w:cs="Arial"/>
                <w:color w:val="000000" w:themeColor="text1"/>
                <w:shd w:val="clear" w:color="auto" w:fill="FFFFFF"/>
              </w:rPr>
              <w:t xml:space="preserve"> *Spinal Cord Compression/</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2</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CFCFC"/>
              </w:rPr>
            </w:pPr>
            <w:proofErr w:type="spellStart"/>
            <w:r w:rsidRPr="00CC3966">
              <w:rPr>
                <w:rFonts w:ascii="Arial" w:hAnsi="Arial" w:cs="Arial"/>
                <w:color w:val="000000" w:themeColor="text1"/>
                <w:shd w:val="clear" w:color="auto" w:fill="FCFCFC"/>
              </w:rPr>
              <w:t>Exp</w:t>
            </w:r>
            <w:proofErr w:type="spellEnd"/>
            <w:r w:rsidRPr="00CC3966">
              <w:rPr>
                <w:rFonts w:ascii="Arial" w:hAnsi="Arial" w:cs="Arial"/>
                <w:color w:val="000000" w:themeColor="text1"/>
                <w:shd w:val="clear" w:color="auto" w:fill="FCFCFC"/>
              </w:rPr>
              <w:t xml:space="preserve"> *Posterior Longitudinal Ligament/ and </w:t>
            </w:r>
            <w:proofErr w:type="spellStart"/>
            <w:r w:rsidRPr="00CC3966">
              <w:rPr>
                <w:rFonts w:ascii="Arial" w:hAnsi="Arial" w:cs="Arial"/>
                <w:color w:val="000000" w:themeColor="text1"/>
                <w:shd w:val="clear" w:color="auto" w:fill="FCFCFC"/>
              </w:rPr>
              <w:t>exp</w:t>
            </w:r>
            <w:proofErr w:type="spellEnd"/>
            <w:r w:rsidRPr="00CC3966">
              <w:rPr>
                <w:rFonts w:ascii="Arial" w:hAnsi="Arial" w:cs="Arial"/>
                <w:color w:val="000000" w:themeColor="text1"/>
                <w:shd w:val="clear" w:color="auto" w:fill="FCFCFC"/>
              </w:rPr>
              <w:t xml:space="preserve"> ossification/</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3</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CFCFC"/>
              </w:rPr>
            </w:pPr>
            <w:r w:rsidRPr="00CC3966">
              <w:rPr>
                <w:rFonts w:ascii="Arial" w:hAnsi="Arial" w:cs="Arial"/>
                <w:color w:val="000000" w:themeColor="text1"/>
                <w:shd w:val="clear" w:color="auto" w:fill="FCFCFC"/>
              </w:rPr>
              <w:t>Ossification of the Posterior Longitudinal Ligament.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4</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shd w:val="clear" w:color="auto" w:fill="FCFCFC"/>
              </w:rPr>
            </w:pPr>
            <w:r w:rsidRPr="00CC3966">
              <w:rPr>
                <w:rFonts w:ascii="Arial" w:hAnsi="Arial" w:cs="Arial"/>
                <w:color w:val="000000" w:themeColor="text1"/>
                <w:shd w:val="clear" w:color="auto" w:fill="FCFCFC"/>
              </w:rPr>
              <w:t>OPLL.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5</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vertebral canal stenosis/</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6</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Cervical stenosis.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7</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Cervical Spondylosis/</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8</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Spondylosis/</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9</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Spondylosis.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0</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Spondylotic.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1</w:t>
            </w:r>
          </w:p>
        </w:tc>
        <w:tc>
          <w:tcPr>
            <w:tcW w:w="8443" w:type="dxa"/>
            <w:gridSpan w:val="2"/>
            <w:shd w:val="clear" w:color="auto" w:fill="FFFFFF" w:themeFill="background1"/>
          </w:tcPr>
          <w:p w:rsidR="00791247" w:rsidRPr="00CC3966" w:rsidRDefault="00791247" w:rsidP="00EC6DB9">
            <w:pPr>
              <w:tabs>
                <w:tab w:val="center" w:pos="3589"/>
              </w:tabs>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Cervical myelopathy/</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2</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egenerative cervical myelopathy.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3</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DCM.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4</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proofErr w:type="spellStart"/>
            <w:r w:rsidRPr="00CC3966">
              <w:rPr>
                <w:rFonts w:ascii="Arial" w:hAnsi="Arial" w:cs="Arial"/>
                <w:color w:val="000000" w:themeColor="text1"/>
              </w:rPr>
              <w:t>Exp</w:t>
            </w:r>
            <w:proofErr w:type="spellEnd"/>
            <w:r w:rsidRPr="00CC3966">
              <w:rPr>
                <w:rFonts w:ascii="Arial" w:hAnsi="Arial" w:cs="Arial"/>
                <w:color w:val="000000" w:themeColor="text1"/>
              </w:rPr>
              <w:t xml:space="preserve"> *Cervical </w:t>
            </w:r>
            <w:proofErr w:type="spellStart"/>
            <w:r w:rsidRPr="00CC3966">
              <w:rPr>
                <w:rFonts w:ascii="Arial" w:hAnsi="Arial" w:cs="Arial"/>
                <w:color w:val="000000" w:themeColor="text1"/>
              </w:rPr>
              <w:t>spondylotic</w:t>
            </w:r>
            <w:proofErr w:type="spellEnd"/>
            <w:r w:rsidRPr="00CC3966">
              <w:rPr>
                <w:rFonts w:ascii="Arial" w:hAnsi="Arial" w:cs="Arial"/>
                <w:color w:val="000000" w:themeColor="text1"/>
              </w:rPr>
              <w:t xml:space="preserve"> myelopathy/</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5</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 xml:space="preserve">Cervical </w:t>
            </w:r>
            <w:proofErr w:type="spellStart"/>
            <w:r w:rsidRPr="00CC3966">
              <w:rPr>
                <w:rFonts w:ascii="Arial" w:hAnsi="Arial" w:cs="Arial"/>
                <w:color w:val="000000" w:themeColor="text1"/>
              </w:rPr>
              <w:t>spondylotic</w:t>
            </w:r>
            <w:proofErr w:type="spellEnd"/>
            <w:r w:rsidRPr="00CC3966">
              <w:rPr>
                <w:rFonts w:ascii="Arial" w:hAnsi="Arial" w:cs="Arial"/>
                <w:color w:val="000000" w:themeColor="text1"/>
              </w:rPr>
              <w:t xml:space="preserve"> myelopathy.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6</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CSM.tw</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7</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6 or 7 or 8 or 9 or 10 or 11 or 12 or 13 or 14 or 15 or 16 or 17 or 18 or 19 or 20 or 21 or 22 or 23 or 24 or 25 or 26</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8</w:t>
            </w:r>
          </w:p>
        </w:tc>
        <w:tc>
          <w:tcPr>
            <w:tcW w:w="8443" w:type="dxa"/>
            <w:gridSpan w:val="2"/>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1 and 27</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29</w:t>
            </w:r>
          </w:p>
        </w:tc>
        <w:tc>
          <w:tcPr>
            <w:tcW w:w="8443" w:type="dxa"/>
            <w:gridSpan w:val="2"/>
            <w:shd w:val="clear" w:color="auto" w:fill="FFFFFF" w:themeFill="background1"/>
          </w:tcPr>
          <w:p w:rsidR="00791247" w:rsidRPr="00CC3966" w:rsidRDefault="00791247" w:rsidP="00EC6DB9">
            <w:pPr>
              <w:shd w:val="clear" w:color="auto" w:fill="FFFFFF"/>
              <w:spacing w:line="276" w:lineRule="auto"/>
              <w:contextualSpacing/>
              <w:rPr>
                <w:rFonts w:ascii="Arial" w:hAnsi="Arial" w:cs="Arial"/>
                <w:color w:val="000000" w:themeColor="text1"/>
              </w:rPr>
            </w:pPr>
            <w:r w:rsidRPr="009272B0">
              <w:rPr>
                <w:rFonts w:ascii="Arial" w:hAnsi="Arial" w:cs="Arial"/>
                <w:color w:val="000000" w:themeColor="text1"/>
              </w:rPr>
              <w:t>(</w:t>
            </w:r>
            <w:proofErr w:type="spellStart"/>
            <w:r w:rsidRPr="009272B0">
              <w:rPr>
                <w:rFonts w:ascii="Arial" w:hAnsi="Arial" w:cs="Arial"/>
                <w:color w:val="000000" w:themeColor="text1"/>
              </w:rPr>
              <w:t>Autops</w:t>
            </w:r>
            <w:proofErr w:type="spellEnd"/>
            <w:r w:rsidRPr="009272B0">
              <w:rPr>
                <w:rFonts w:ascii="Arial" w:hAnsi="Arial" w:cs="Arial"/>
                <w:color w:val="000000" w:themeColor="text1"/>
              </w:rPr>
              <w:t>* or "</w:t>
            </w:r>
            <w:proofErr w:type="spellStart"/>
            <w:r w:rsidRPr="009272B0">
              <w:rPr>
                <w:rFonts w:ascii="Arial" w:hAnsi="Arial" w:cs="Arial"/>
                <w:color w:val="000000" w:themeColor="text1"/>
              </w:rPr>
              <w:t>postmortem</w:t>
            </w:r>
            <w:proofErr w:type="spellEnd"/>
            <w:r w:rsidRPr="009272B0">
              <w:rPr>
                <w:rFonts w:ascii="Arial" w:hAnsi="Arial" w:cs="Arial"/>
                <w:color w:val="000000" w:themeColor="text1"/>
              </w:rPr>
              <w:t xml:space="preserve"> exam*" or "post mortem exam*" or "post-mortem*").</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autopsy/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Cadaver/ or (cadaver* or corpse*).</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or (</w:t>
            </w:r>
            <w:proofErr w:type="spellStart"/>
            <w:r w:rsidRPr="009272B0">
              <w:rPr>
                <w:rFonts w:ascii="Arial" w:hAnsi="Arial" w:cs="Arial"/>
                <w:color w:val="000000" w:themeColor="text1"/>
              </w:rPr>
              <w:t>histopath</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histolog</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patholog</w:t>
            </w:r>
            <w:proofErr w:type="spellEnd"/>
            <w:r w:rsidRPr="009272B0">
              <w:rPr>
                <w:rFonts w:ascii="Arial" w:hAnsi="Arial" w:cs="Arial"/>
                <w:color w:val="000000" w:themeColor="text1"/>
              </w:rPr>
              <w:t>*).</w:t>
            </w:r>
            <w:proofErr w:type="spellStart"/>
            <w:r w:rsidRPr="009272B0">
              <w:rPr>
                <w:rFonts w:ascii="Arial" w:hAnsi="Arial" w:cs="Arial"/>
                <w:color w:val="000000" w:themeColor="text1"/>
              </w:rPr>
              <w:t>ti,ab</w:t>
            </w:r>
            <w:proofErr w:type="spellEnd"/>
            <w:r w:rsidRPr="009272B0">
              <w:rPr>
                <w:rFonts w:ascii="Arial" w:hAnsi="Arial" w:cs="Arial"/>
                <w:color w:val="000000" w:themeColor="text1"/>
              </w:rPr>
              <w:t xml:space="preserve">.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pathology/ or </w:t>
            </w:r>
            <w:proofErr w:type="spellStart"/>
            <w:r w:rsidRPr="009272B0">
              <w:rPr>
                <w:rFonts w:ascii="Arial" w:hAnsi="Arial" w:cs="Arial"/>
                <w:color w:val="000000" w:themeColor="text1"/>
              </w:rPr>
              <w:t>exp</w:t>
            </w:r>
            <w:proofErr w:type="spellEnd"/>
            <w:r w:rsidRPr="009272B0">
              <w:rPr>
                <w:rFonts w:ascii="Arial" w:hAnsi="Arial" w:cs="Arial"/>
                <w:color w:val="000000" w:themeColor="text1"/>
              </w:rPr>
              <w:t xml:space="preserve"> *histology/</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0</w:t>
            </w:r>
          </w:p>
        </w:tc>
        <w:tc>
          <w:tcPr>
            <w:tcW w:w="8443" w:type="dxa"/>
            <w:gridSpan w:val="2"/>
            <w:shd w:val="clear" w:color="auto" w:fill="FFFFFF" w:themeFill="background1"/>
          </w:tcPr>
          <w:p w:rsidR="00791247" w:rsidRPr="00CC3966" w:rsidRDefault="00791247" w:rsidP="00EC6DB9">
            <w:pPr>
              <w:shd w:val="clear" w:color="auto" w:fill="FFFFFF"/>
              <w:spacing w:line="276" w:lineRule="auto"/>
              <w:contextualSpacing/>
              <w:rPr>
                <w:rFonts w:ascii="Arial" w:hAnsi="Arial" w:cs="Arial"/>
                <w:color w:val="000000" w:themeColor="text1"/>
              </w:rPr>
            </w:pPr>
            <w:r w:rsidRPr="00CC3966">
              <w:rPr>
                <w:rFonts w:ascii="Arial" w:hAnsi="Arial" w:cs="Arial"/>
                <w:color w:val="000000" w:themeColor="text1"/>
              </w:rPr>
              <w:t>29 and 28</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1</w:t>
            </w:r>
          </w:p>
        </w:tc>
        <w:tc>
          <w:tcPr>
            <w:tcW w:w="8443" w:type="dxa"/>
            <w:gridSpan w:val="2"/>
            <w:shd w:val="clear" w:color="auto" w:fill="FFFFFF" w:themeFill="background1"/>
          </w:tcPr>
          <w:p w:rsidR="00791247" w:rsidRPr="00CC3966" w:rsidRDefault="00791247" w:rsidP="00EC6DB9">
            <w:pPr>
              <w:shd w:val="clear" w:color="auto" w:fill="FFFFFF"/>
              <w:spacing w:line="276" w:lineRule="auto"/>
              <w:contextualSpacing/>
              <w:rPr>
                <w:rFonts w:ascii="Arial" w:hAnsi="Arial" w:cs="Arial"/>
                <w:color w:val="000000" w:themeColor="text1"/>
              </w:rPr>
            </w:pPr>
            <w:r w:rsidRPr="00CC3966">
              <w:rPr>
                <w:rFonts w:ascii="Arial" w:hAnsi="Arial" w:cs="Arial"/>
                <w:color w:val="000000" w:themeColor="text1"/>
              </w:rPr>
              <w:t>animal/ not (human/ and animal/)</w:t>
            </w:r>
          </w:p>
        </w:tc>
      </w:tr>
      <w:tr w:rsidR="00791247" w:rsidRPr="00CC3966" w:rsidTr="00EC6DB9">
        <w:tc>
          <w:tcPr>
            <w:tcW w:w="567" w:type="dxa"/>
            <w:shd w:val="clear" w:color="auto" w:fill="FFFFFF" w:themeFill="background1"/>
          </w:tcPr>
          <w:p w:rsidR="00791247" w:rsidRPr="00CC3966" w:rsidRDefault="00791247" w:rsidP="00EC6DB9">
            <w:pPr>
              <w:spacing w:line="276" w:lineRule="auto"/>
              <w:contextualSpacing/>
              <w:rPr>
                <w:rFonts w:ascii="Arial" w:hAnsi="Arial" w:cs="Arial"/>
                <w:color w:val="000000" w:themeColor="text1"/>
              </w:rPr>
            </w:pPr>
            <w:r w:rsidRPr="00CC3966">
              <w:rPr>
                <w:rFonts w:ascii="Arial" w:hAnsi="Arial" w:cs="Arial"/>
                <w:color w:val="000000" w:themeColor="text1"/>
              </w:rPr>
              <w:t>32</w:t>
            </w:r>
          </w:p>
        </w:tc>
        <w:tc>
          <w:tcPr>
            <w:tcW w:w="8443" w:type="dxa"/>
            <w:gridSpan w:val="2"/>
            <w:shd w:val="clear" w:color="auto" w:fill="FFFFFF" w:themeFill="background1"/>
          </w:tcPr>
          <w:p w:rsidR="00791247" w:rsidRPr="00CC3966" w:rsidRDefault="00791247" w:rsidP="00EC6DB9">
            <w:pPr>
              <w:shd w:val="clear" w:color="auto" w:fill="FFFFFF"/>
              <w:spacing w:line="276" w:lineRule="auto"/>
              <w:contextualSpacing/>
              <w:rPr>
                <w:rFonts w:ascii="Arial" w:hAnsi="Arial" w:cs="Arial"/>
                <w:color w:val="000000" w:themeColor="text1"/>
              </w:rPr>
            </w:pPr>
            <w:r w:rsidRPr="00CC3966">
              <w:rPr>
                <w:rFonts w:ascii="Arial" w:hAnsi="Arial" w:cs="Arial"/>
                <w:color w:val="000000" w:themeColor="text1"/>
              </w:rPr>
              <w:t>30 not 31</w:t>
            </w:r>
          </w:p>
        </w:tc>
      </w:tr>
    </w:tbl>
    <w:p w:rsidR="00791247" w:rsidRPr="00CC3966" w:rsidRDefault="00791247" w:rsidP="00791247">
      <w:pPr>
        <w:spacing w:line="480" w:lineRule="auto"/>
        <w:contextualSpacing/>
        <w:rPr>
          <w:rFonts w:ascii="Arial" w:hAnsi="Arial" w:cs="Arial"/>
          <w:sz w:val="24"/>
          <w:szCs w:val="24"/>
          <w:lang w:val="en-US"/>
        </w:rPr>
      </w:pPr>
    </w:p>
    <w:p w:rsidR="00791247" w:rsidRPr="00CC3966" w:rsidRDefault="00791247" w:rsidP="00791247">
      <w:pPr>
        <w:spacing w:line="480" w:lineRule="auto"/>
        <w:contextualSpacing/>
        <w:rPr>
          <w:rFonts w:ascii="Arial" w:hAnsi="Arial" w:cs="Arial"/>
          <w:sz w:val="24"/>
          <w:szCs w:val="24"/>
        </w:rPr>
      </w:pPr>
      <w:bookmarkStart w:id="0" w:name="pone-0157263-g003"/>
      <w:bookmarkStart w:id="1" w:name="_GoBack"/>
      <w:bookmarkEnd w:id="0"/>
      <w:bookmarkEnd w:id="1"/>
    </w:p>
    <w:p w:rsidR="00A94648" w:rsidRDefault="00A94648"/>
    <w:sectPr w:rsidR="00A94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247"/>
    <w:rsid w:val="00001C05"/>
    <w:rsid w:val="00010753"/>
    <w:rsid w:val="00011EEF"/>
    <w:rsid w:val="00014189"/>
    <w:rsid w:val="00020487"/>
    <w:rsid w:val="00023425"/>
    <w:rsid w:val="00025B53"/>
    <w:rsid w:val="000277A3"/>
    <w:rsid w:val="000319B3"/>
    <w:rsid w:val="00031ACA"/>
    <w:rsid w:val="00031B21"/>
    <w:rsid w:val="00033EC6"/>
    <w:rsid w:val="00042C98"/>
    <w:rsid w:val="00055016"/>
    <w:rsid w:val="000555A9"/>
    <w:rsid w:val="00074D47"/>
    <w:rsid w:val="000773FF"/>
    <w:rsid w:val="00083A7D"/>
    <w:rsid w:val="00083CA7"/>
    <w:rsid w:val="00092906"/>
    <w:rsid w:val="0009387E"/>
    <w:rsid w:val="000A2157"/>
    <w:rsid w:val="000A4B6E"/>
    <w:rsid w:val="000B305C"/>
    <w:rsid w:val="000B582C"/>
    <w:rsid w:val="000B7DD7"/>
    <w:rsid w:val="000D645D"/>
    <w:rsid w:val="000E089D"/>
    <w:rsid w:val="000E4388"/>
    <w:rsid w:val="000F3A05"/>
    <w:rsid w:val="00102C52"/>
    <w:rsid w:val="00103591"/>
    <w:rsid w:val="00103965"/>
    <w:rsid w:val="00103C47"/>
    <w:rsid w:val="00104A17"/>
    <w:rsid w:val="001109E2"/>
    <w:rsid w:val="00112342"/>
    <w:rsid w:val="001129F2"/>
    <w:rsid w:val="00113561"/>
    <w:rsid w:val="001167FF"/>
    <w:rsid w:val="00151B14"/>
    <w:rsid w:val="001541E1"/>
    <w:rsid w:val="00154D83"/>
    <w:rsid w:val="00157CB3"/>
    <w:rsid w:val="00157FAE"/>
    <w:rsid w:val="00163A38"/>
    <w:rsid w:val="00171EB8"/>
    <w:rsid w:val="0017218D"/>
    <w:rsid w:val="00174653"/>
    <w:rsid w:val="00181634"/>
    <w:rsid w:val="00190EB7"/>
    <w:rsid w:val="00192D55"/>
    <w:rsid w:val="001956A3"/>
    <w:rsid w:val="001A7264"/>
    <w:rsid w:val="001B5336"/>
    <w:rsid w:val="001B6DC9"/>
    <w:rsid w:val="001C1960"/>
    <w:rsid w:val="001C6BBE"/>
    <w:rsid w:val="001D6674"/>
    <w:rsid w:val="001E2828"/>
    <w:rsid w:val="001E6C77"/>
    <w:rsid w:val="001F6CE9"/>
    <w:rsid w:val="00211D06"/>
    <w:rsid w:val="00215170"/>
    <w:rsid w:val="00217E61"/>
    <w:rsid w:val="00223539"/>
    <w:rsid w:val="00224C3F"/>
    <w:rsid w:val="0022506D"/>
    <w:rsid w:val="002251F9"/>
    <w:rsid w:val="00227D08"/>
    <w:rsid w:val="002431A4"/>
    <w:rsid w:val="00247973"/>
    <w:rsid w:val="00247D63"/>
    <w:rsid w:val="00253ED1"/>
    <w:rsid w:val="0025455D"/>
    <w:rsid w:val="0026324E"/>
    <w:rsid w:val="002635B3"/>
    <w:rsid w:val="002650E3"/>
    <w:rsid w:val="00266E28"/>
    <w:rsid w:val="002719CF"/>
    <w:rsid w:val="002727E6"/>
    <w:rsid w:val="00273A52"/>
    <w:rsid w:val="002910FE"/>
    <w:rsid w:val="002921E7"/>
    <w:rsid w:val="002930F2"/>
    <w:rsid w:val="00295BCB"/>
    <w:rsid w:val="00296668"/>
    <w:rsid w:val="00296A09"/>
    <w:rsid w:val="002A1582"/>
    <w:rsid w:val="002A2F1D"/>
    <w:rsid w:val="002A5434"/>
    <w:rsid w:val="002A6A05"/>
    <w:rsid w:val="002A71E2"/>
    <w:rsid w:val="002B1E3A"/>
    <w:rsid w:val="002B27B2"/>
    <w:rsid w:val="002B3692"/>
    <w:rsid w:val="002C4605"/>
    <w:rsid w:val="002C7188"/>
    <w:rsid w:val="002D19B2"/>
    <w:rsid w:val="002D3D43"/>
    <w:rsid w:val="002E3E41"/>
    <w:rsid w:val="002E55F5"/>
    <w:rsid w:val="002E6701"/>
    <w:rsid w:val="002F4908"/>
    <w:rsid w:val="003075D1"/>
    <w:rsid w:val="003125F8"/>
    <w:rsid w:val="003135B0"/>
    <w:rsid w:val="00316259"/>
    <w:rsid w:val="00322D68"/>
    <w:rsid w:val="00322EEE"/>
    <w:rsid w:val="0032364D"/>
    <w:rsid w:val="00337F21"/>
    <w:rsid w:val="00343A0D"/>
    <w:rsid w:val="00345CC9"/>
    <w:rsid w:val="00346029"/>
    <w:rsid w:val="0034707C"/>
    <w:rsid w:val="0036134F"/>
    <w:rsid w:val="00382555"/>
    <w:rsid w:val="00392E81"/>
    <w:rsid w:val="003937D1"/>
    <w:rsid w:val="00394B42"/>
    <w:rsid w:val="003B0476"/>
    <w:rsid w:val="003B5F5A"/>
    <w:rsid w:val="003B7DAE"/>
    <w:rsid w:val="003C36AB"/>
    <w:rsid w:val="003C7780"/>
    <w:rsid w:val="003D5A59"/>
    <w:rsid w:val="003E0ABE"/>
    <w:rsid w:val="003E5694"/>
    <w:rsid w:val="003E7326"/>
    <w:rsid w:val="003F21A6"/>
    <w:rsid w:val="003F3E88"/>
    <w:rsid w:val="003F74C0"/>
    <w:rsid w:val="0040025E"/>
    <w:rsid w:val="00400718"/>
    <w:rsid w:val="00400E28"/>
    <w:rsid w:val="00402AD7"/>
    <w:rsid w:val="00405C23"/>
    <w:rsid w:val="00405DA1"/>
    <w:rsid w:val="00411012"/>
    <w:rsid w:val="00414D58"/>
    <w:rsid w:val="00415498"/>
    <w:rsid w:val="00416FA2"/>
    <w:rsid w:val="00423B34"/>
    <w:rsid w:val="004257BE"/>
    <w:rsid w:val="00430E33"/>
    <w:rsid w:val="00431A0C"/>
    <w:rsid w:val="00431BEE"/>
    <w:rsid w:val="00437F5C"/>
    <w:rsid w:val="00442FA8"/>
    <w:rsid w:val="00443CFA"/>
    <w:rsid w:val="00450169"/>
    <w:rsid w:val="00452320"/>
    <w:rsid w:val="00457F58"/>
    <w:rsid w:val="00460437"/>
    <w:rsid w:val="00460C76"/>
    <w:rsid w:val="004623B2"/>
    <w:rsid w:val="00463531"/>
    <w:rsid w:val="00473A9C"/>
    <w:rsid w:val="00475463"/>
    <w:rsid w:val="0048201C"/>
    <w:rsid w:val="004940AE"/>
    <w:rsid w:val="00497CD8"/>
    <w:rsid w:val="004A3BB9"/>
    <w:rsid w:val="004B5A14"/>
    <w:rsid w:val="004D3C49"/>
    <w:rsid w:val="004D3F08"/>
    <w:rsid w:val="004D7629"/>
    <w:rsid w:val="004D7F57"/>
    <w:rsid w:val="004E361E"/>
    <w:rsid w:val="004E37CA"/>
    <w:rsid w:val="004E5B61"/>
    <w:rsid w:val="004F0390"/>
    <w:rsid w:val="004F04AF"/>
    <w:rsid w:val="004F5A7F"/>
    <w:rsid w:val="004F76E6"/>
    <w:rsid w:val="004F7779"/>
    <w:rsid w:val="00502332"/>
    <w:rsid w:val="0050257C"/>
    <w:rsid w:val="00505140"/>
    <w:rsid w:val="00512AD4"/>
    <w:rsid w:val="00513D42"/>
    <w:rsid w:val="00516C85"/>
    <w:rsid w:val="00516E7C"/>
    <w:rsid w:val="005313C7"/>
    <w:rsid w:val="005340BD"/>
    <w:rsid w:val="005365C8"/>
    <w:rsid w:val="0054260F"/>
    <w:rsid w:val="0054355F"/>
    <w:rsid w:val="00547570"/>
    <w:rsid w:val="00550D4E"/>
    <w:rsid w:val="00553C29"/>
    <w:rsid w:val="005717F4"/>
    <w:rsid w:val="00576526"/>
    <w:rsid w:val="00577576"/>
    <w:rsid w:val="00583E4D"/>
    <w:rsid w:val="00595339"/>
    <w:rsid w:val="005A1531"/>
    <w:rsid w:val="005A30AE"/>
    <w:rsid w:val="005A53D1"/>
    <w:rsid w:val="005B2024"/>
    <w:rsid w:val="005B3015"/>
    <w:rsid w:val="005D1EF0"/>
    <w:rsid w:val="005D48B4"/>
    <w:rsid w:val="005D6B09"/>
    <w:rsid w:val="005E07CF"/>
    <w:rsid w:val="005E0A30"/>
    <w:rsid w:val="005E6EB7"/>
    <w:rsid w:val="00606023"/>
    <w:rsid w:val="00606968"/>
    <w:rsid w:val="00610FD9"/>
    <w:rsid w:val="00614016"/>
    <w:rsid w:val="0062302A"/>
    <w:rsid w:val="006231CF"/>
    <w:rsid w:val="00623EA5"/>
    <w:rsid w:val="00625A19"/>
    <w:rsid w:val="00634439"/>
    <w:rsid w:val="00644176"/>
    <w:rsid w:val="00652AA7"/>
    <w:rsid w:val="0065565F"/>
    <w:rsid w:val="00661BBA"/>
    <w:rsid w:val="00670565"/>
    <w:rsid w:val="00674AE8"/>
    <w:rsid w:val="006804E2"/>
    <w:rsid w:val="006A44FB"/>
    <w:rsid w:val="006A79DA"/>
    <w:rsid w:val="006B06FA"/>
    <w:rsid w:val="006B27AB"/>
    <w:rsid w:val="006C19C2"/>
    <w:rsid w:val="006C46D7"/>
    <w:rsid w:val="006C64BE"/>
    <w:rsid w:val="006E1D64"/>
    <w:rsid w:val="006E22CC"/>
    <w:rsid w:val="006E5F2B"/>
    <w:rsid w:val="006F76D7"/>
    <w:rsid w:val="007140CC"/>
    <w:rsid w:val="007267B1"/>
    <w:rsid w:val="00740318"/>
    <w:rsid w:val="007547A1"/>
    <w:rsid w:val="0076162E"/>
    <w:rsid w:val="00763287"/>
    <w:rsid w:val="00777FEB"/>
    <w:rsid w:val="00781710"/>
    <w:rsid w:val="00787B38"/>
    <w:rsid w:val="00791247"/>
    <w:rsid w:val="00793729"/>
    <w:rsid w:val="007A5B89"/>
    <w:rsid w:val="007A5B9A"/>
    <w:rsid w:val="007A742E"/>
    <w:rsid w:val="007B6959"/>
    <w:rsid w:val="007B7887"/>
    <w:rsid w:val="007C36B9"/>
    <w:rsid w:val="007C53FA"/>
    <w:rsid w:val="007D0DB9"/>
    <w:rsid w:val="007D1B6A"/>
    <w:rsid w:val="007E10D7"/>
    <w:rsid w:val="007E2D34"/>
    <w:rsid w:val="007F4513"/>
    <w:rsid w:val="007F4764"/>
    <w:rsid w:val="007F528C"/>
    <w:rsid w:val="007F6D5B"/>
    <w:rsid w:val="008163A6"/>
    <w:rsid w:val="00820A4B"/>
    <w:rsid w:val="00820F8F"/>
    <w:rsid w:val="008244A8"/>
    <w:rsid w:val="00825ACC"/>
    <w:rsid w:val="00831A72"/>
    <w:rsid w:val="00831C0B"/>
    <w:rsid w:val="00833B07"/>
    <w:rsid w:val="008344B1"/>
    <w:rsid w:val="00861D29"/>
    <w:rsid w:val="00865F43"/>
    <w:rsid w:val="0087164E"/>
    <w:rsid w:val="00881F10"/>
    <w:rsid w:val="008907BD"/>
    <w:rsid w:val="0089089C"/>
    <w:rsid w:val="008A133B"/>
    <w:rsid w:val="008B2963"/>
    <w:rsid w:val="008B3F40"/>
    <w:rsid w:val="008B6294"/>
    <w:rsid w:val="008C03E6"/>
    <w:rsid w:val="008C3469"/>
    <w:rsid w:val="008D2377"/>
    <w:rsid w:val="008D3AE2"/>
    <w:rsid w:val="008D5C86"/>
    <w:rsid w:val="008D6A52"/>
    <w:rsid w:val="008E4E6F"/>
    <w:rsid w:val="008E5FE6"/>
    <w:rsid w:val="009028C4"/>
    <w:rsid w:val="00905654"/>
    <w:rsid w:val="009056C4"/>
    <w:rsid w:val="00912804"/>
    <w:rsid w:val="00913FA6"/>
    <w:rsid w:val="009200F1"/>
    <w:rsid w:val="009250C4"/>
    <w:rsid w:val="0092691A"/>
    <w:rsid w:val="00926DA1"/>
    <w:rsid w:val="00927329"/>
    <w:rsid w:val="00932045"/>
    <w:rsid w:val="0093224E"/>
    <w:rsid w:val="009322DE"/>
    <w:rsid w:val="00936C57"/>
    <w:rsid w:val="0093750A"/>
    <w:rsid w:val="0094775C"/>
    <w:rsid w:val="0095000E"/>
    <w:rsid w:val="009557EF"/>
    <w:rsid w:val="00955DDB"/>
    <w:rsid w:val="00955F2E"/>
    <w:rsid w:val="00965C81"/>
    <w:rsid w:val="009735DA"/>
    <w:rsid w:val="00987697"/>
    <w:rsid w:val="00987AC2"/>
    <w:rsid w:val="00993C40"/>
    <w:rsid w:val="009A4AC1"/>
    <w:rsid w:val="009B19DE"/>
    <w:rsid w:val="009B535B"/>
    <w:rsid w:val="009C0D67"/>
    <w:rsid w:val="009C317D"/>
    <w:rsid w:val="009D19DA"/>
    <w:rsid w:val="009D2D80"/>
    <w:rsid w:val="009E2256"/>
    <w:rsid w:val="009E31AE"/>
    <w:rsid w:val="009E7A20"/>
    <w:rsid w:val="009F57BF"/>
    <w:rsid w:val="00A10817"/>
    <w:rsid w:val="00A22FD1"/>
    <w:rsid w:val="00A24ADC"/>
    <w:rsid w:val="00A26D42"/>
    <w:rsid w:val="00A40196"/>
    <w:rsid w:val="00A404A2"/>
    <w:rsid w:val="00A431B1"/>
    <w:rsid w:val="00A5271A"/>
    <w:rsid w:val="00A65A97"/>
    <w:rsid w:val="00A71A05"/>
    <w:rsid w:val="00A765A7"/>
    <w:rsid w:val="00A8227D"/>
    <w:rsid w:val="00A87234"/>
    <w:rsid w:val="00A9088A"/>
    <w:rsid w:val="00A94648"/>
    <w:rsid w:val="00A96A55"/>
    <w:rsid w:val="00AA12B0"/>
    <w:rsid w:val="00AA1B18"/>
    <w:rsid w:val="00AA4088"/>
    <w:rsid w:val="00AA6AAC"/>
    <w:rsid w:val="00AB0DB8"/>
    <w:rsid w:val="00AB4BBD"/>
    <w:rsid w:val="00AB5863"/>
    <w:rsid w:val="00AC16F7"/>
    <w:rsid w:val="00AD6094"/>
    <w:rsid w:val="00AE363D"/>
    <w:rsid w:val="00AE3D24"/>
    <w:rsid w:val="00AE731D"/>
    <w:rsid w:val="00AF611B"/>
    <w:rsid w:val="00B07786"/>
    <w:rsid w:val="00B1261B"/>
    <w:rsid w:val="00B14B65"/>
    <w:rsid w:val="00B2122A"/>
    <w:rsid w:val="00B22E7B"/>
    <w:rsid w:val="00B236DD"/>
    <w:rsid w:val="00B23A6E"/>
    <w:rsid w:val="00B24EA1"/>
    <w:rsid w:val="00B330BF"/>
    <w:rsid w:val="00B3757B"/>
    <w:rsid w:val="00B4138F"/>
    <w:rsid w:val="00B50C7F"/>
    <w:rsid w:val="00B50D4D"/>
    <w:rsid w:val="00B51813"/>
    <w:rsid w:val="00B553A3"/>
    <w:rsid w:val="00B57090"/>
    <w:rsid w:val="00B62F7B"/>
    <w:rsid w:val="00B63760"/>
    <w:rsid w:val="00B72438"/>
    <w:rsid w:val="00B75A9D"/>
    <w:rsid w:val="00B81708"/>
    <w:rsid w:val="00B82D4B"/>
    <w:rsid w:val="00B9234A"/>
    <w:rsid w:val="00B94DBF"/>
    <w:rsid w:val="00BA05F5"/>
    <w:rsid w:val="00BA2904"/>
    <w:rsid w:val="00BB0EEA"/>
    <w:rsid w:val="00BB18FE"/>
    <w:rsid w:val="00BB65FB"/>
    <w:rsid w:val="00BC1B74"/>
    <w:rsid w:val="00BC4FBC"/>
    <w:rsid w:val="00BD7577"/>
    <w:rsid w:val="00BE356C"/>
    <w:rsid w:val="00BE7F7C"/>
    <w:rsid w:val="00BF06B0"/>
    <w:rsid w:val="00C01FC2"/>
    <w:rsid w:val="00C020F4"/>
    <w:rsid w:val="00C11526"/>
    <w:rsid w:val="00C1621F"/>
    <w:rsid w:val="00C17F71"/>
    <w:rsid w:val="00C201B1"/>
    <w:rsid w:val="00C24C0E"/>
    <w:rsid w:val="00C27DE2"/>
    <w:rsid w:val="00C3694A"/>
    <w:rsid w:val="00C505EA"/>
    <w:rsid w:val="00C66528"/>
    <w:rsid w:val="00C81B2F"/>
    <w:rsid w:val="00C847F6"/>
    <w:rsid w:val="00C84F91"/>
    <w:rsid w:val="00C97E59"/>
    <w:rsid w:val="00CA2C4A"/>
    <w:rsid w:val="00CB60D9"/>
    <w:rsid w:val="00CB7B68"/>
    <w:rsid w:val="00CC269F"/>
    <w:rsid w:val="00CC5DAF"/>
    <w:rsid w:val="00CC5FD3"/>
    <w:rsid w:val="00CD01AC"/>
    <w:rsid w:val="00CE025C"/>
    <w:rsid w:val="00CE7DB3"/>
    <w:rsid w:val="00CF032C"/>
    <w:rsid w:val="00CF4BED"/>
    <w:rsid w:val="00D0022E"/>
    <w:rsid w:val="00D0247F"/>
    <w:rsid w:val="00D036C0"/>
    <w:rsid w:val="00D106C9"/>
    <w:rsid w:val="00D16496"/>
    <w:rsid w:val="00D2266F"/>
    <w:rsid w:val="00D43125"/>
    <w:rsid w:val="00D4361D"/>
    <w:rsid w:val="00D50A74"/>
    <w:rsid w:val="00D6150C"/>
    <w:rsid w:val="00D6236F"/>
    <w:rsid w:val="00D6430E"/>
    <w:rsid w:val="00D64D3A"/>
    <w:rsid w:val="00D65CBF"/>
    <w:rsid w:val="00D7019A"/>
    <w:rsid w:val="00D7428B"/>
    <w:rsid w:val="00D7538D"/>
    <w:rsid w:val="00D75912"/>
    <w:rsid w:val="00D801FF"/>
    <w:rsid w:val="00D80366"/>
    <w:rsid w:val="00D83805"/>
    <w:rsid w:val="00D84AFA"/>
    <w:rsid w:val="00D938BA"/>
    <w:rsid w:val="00DA2E85"/>
    <w:rsid w:val="00DA7708"/>
    <w:rsid w:val="00DB0034"/>
    <w:rsid w:val="00DB13DD"/>
    <w:rsid w:val="00DB1D6A"/>
    <w:rsid w:val="00DB6CF0"/>
    <w:rsid w:val="00DC17B0"/>
    <w:rsid w:val="00DC212D"/>
    <w:rsid w:val="00DC2962"/>
    <w:rsid w:val="00DD324A"/>
    <w:rsid w:val="00DD5612"/>
    <w:rsid w:val="00DD61ED"/>
    <w:rsid w:val="00DF4430"/>
    <w:rsid w:val="00E1158B"/>
    <w:rsid w:val="00E11E4D"/>
    <w:rsid w:val="00E212DF"/>
    <w:rsid w:val="00E36210"/>
    <w:rsid w:val="00E44B0A"/>
    <w:rsid w:val="00E45D3E"/>
    <w:rsid w:val="00E7662D"/>
    <w:rsid w:val="00E772D6"/>
    <w:rsid w:val="00E77533"/>
    <w:rsid w:val="00E80B4E"/>
    <w:rsid w:val="00E837F1"/>
    <w:rsid w:val="00E83BD8"/>
    <w:rsid w:val="00E86C43"/>
    <w:rsid w:val="00E91E28"/>
    <w:rsid w:val="00E94AEA"/>
    <w:rsid w:val="00E96223"/>
    <w:rsid w:val="00EA1D18"/>
    <w:rsid w:val="00EA41FB"/>
    <w:rsid w:val="00EA7E51"/>
    <w:rsid w:val="00EB7A4F"/>
    <w:rsid w:val="00ED0FA8"/>
    <w:rsid w:val="00ED4D21"/>
    <w:rsid w:val="00ED4DB8"/>
    <w:rsid w:val="00ED74FC"/>
    <w:rsid w:val="00EE3EFD"/>
    <w:rsid w:val="00EE5423"/>
    <w:rsid w:val="00EF44A1"/>
    <w:rsid w:val="00EF6472"/>
    <w:rsid w:val="00EF7FF9"/>
    <w:rsid w:val="00F00ABE"/>
    <w:rsid w:val="00F030CC"/>
    <w:rsid w:val="00F04CAB"/>
    <w:rsid w:val="00F07C88"/>
    <w:rsid w:val="00F22BF8"/>
    <w:rsid w:val="00F23F4D"/>
    <w:rsid w:val="00F27F20"/>
    <w:rsid w:val="00F30424"/>
    <w:rsid w:val="00F40A24"/>
    <w:rsid w:val="00F445AB"/>
    <w:rsid w:val="00F473AA"/>
    <w:rsid w:val="00F474F8"/>
    <w:rsid w:val="00F47A3B"/>
    <w:rsid w:val="00F52D9D"/>
    <w:rsid w:val="00F5544A"/>
    <w:rsid w:val="00F64580"/>
    <w:rsid w:val="00F64A81"/>
    <w:rsid w:val="00F70494"/>
    <w:rsid w:val="00F71BA2"/>
    <w:rsid w:val="00FA0506"/>
    <w:rsid w:val="00FA4EE6"/>
    <w:rsid w:val="00FA67D8"/>
    <w:rsid w:val="00FA6F4D"/>
    <w:rsid w:val="00FB7E02"/>
    <w:rsid w:val="00FC08F6"/>
    <w:rsid w:val="00FC134F"/>
    <w:rsid w:val="00FD1407"/>
    <w:rsid w:val="00FD15AC"/>
    <w:rsid w:val="00FE5EF1"/>
    <w:rsid w:val="00FE6995"/>
    <w:rsid w:val="00FE78DD"/>
    <w:rsid w:val="00FF0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24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24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24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24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33</Words>
  <Characters>5321</Characters>
  <Application>Microsoft Office Word</Application>
  <DocSecurity>0</DocSecurity>
  <Lines>44</Lines>
  <Paragraphs>12</Paragraphs>
  <ScaleCrop>false</ScaleCrop>
  <Company/>
  <LinksUpToDate>false</LinksUpToDate>
  <CharactersWithSpaces>6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opher Buling</dc:creator>
  <cp:lastModifiedBy>Cristopher Buling</cp:lastModifiedBy>
  <cp:revision>1</cp:revision>
  <dcterms:created xsi:type="dcterms:W3CDTF">2023-02-11T10:35:00Z</dcterms:created>
  <dcterms:modified xsi:type="dcterms:W3CDTF">2023-02-11T10:37:00Z</dcterms:modified>
</cp:coreProperties>
</file>